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224D" w:rsidRPr="006C224D" w:rsidRDefault="006C224D" w:rsidP="006C224D">
      <w:pPr>
        <w:pStyle w:val="NoSpacing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C224D">
        <w:rPr>
          <w:rFonts w:ascii="Times New Roman" w:hAnsi="Times New Roman" w:cs="Times New Roman"/>
          <w:color w:val="000000" w:themeColor="text1"/>
          <w:sz w:val="24"/>
          <w:szCs w:val="24"/>
        </w:rPr>
        <w:t>S2 Table</w:t>
      </w:r>
      <w:r w:rsidRPr="006C224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6C224D">
        <w:rPr>
          <w:rFonts w:ascii="Times New Roman" w:hAnsi="Times New Roman" w:cs="Times New Roman"/>
          <w:color w:val="000000" w:themeColor="text1"/>
          <w:sz w:val="24"/>
          <w:szCs w:val="24"/>
        </w:rPr>
        <w:t>Excluded articles and reason for their exclusion of publications on efficacy of Albendazole and Mebendazole against STHs in children</w:t>
      </w:r>
    </w:p>
    <w:tbl>
      <w:tblPr>
        <w:tblpPr w:leftFromText="180" w:rightFromText="180" w:vertAnchor="text" w:horzAnchor="page" w:tblpX="1" w:tblpY="194"/>
        <w:tblW w:w="13534" w:type="dxa"/>
        <w:tblInd w:w="1440" w:type="dxa"/>
        <w:tblLook w:val="04A0" w:firstRow="1" w:lastRow="0" w:firstColumn="1" w:lastColumn="0" w:noHBand="0" w:noVBand="1"/>
      </w:tblPr>
      <w:tblGrid>
        <w:gridCol w:w="664"/>
        <w:gridCol w:w="2312"/>
        <w:gridCol w:w="5908"/>
        <w:gridCol w:w="3194"/>
        <w:gridCol w:w="1456"/>
      </w:tblGrid>
      <w:tr w:rsidR="006C224D" w:rsidRPr="006C224D" w:rsidTr="00EE7B7D">
        <w:trPr>
          <w:trHeight w:val="305"/>
        </w:trPr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/N</w:t>
            </w:r>
          </w:p>
        </w:tc>
        <w:tc>
          <w:tcPr>
            <w:tcW w:w="23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uthor ID</w:t>
            </w:r>
          </w:p>
        </w:tc>
        <w:tc>
          <w:tcPr>
            <w:tcW w:w="59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tle</w:t>
            </w:r>
          </w:p>
        </w:tc>
        <w:tc>
          <w:tcPr>
            <w:tcW w:w="31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ournal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ason for exclusion</w:t>
            </w:r>
          </w:p>
        </w:tc>
      </w:tr>
      <w:tr w:rsidR="006C224D" w:rsidRPr="006C224D" w:rsidTr="00EE7B7D">
        <w:trPr>
          <w:trHeight w:val="290"/>
        </w:trPr>
        <w:tc>
          <w:tcPr>
            <w:tcW w:w="6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3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benezer et al.,  2013</w:t>
            </w:r>
          </w:p>
        </w:tc>
        <w:tc>
          <w:tcPr>
            <w:tcW w:w="5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luster-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andomised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rial of the impact of school-based deworming and iron supplementation on the cognitive abilities of schoolchildren in Sri Lanka's plantation sector.</w:t>
            </w:r>
          </w:p>
        </w:tc>
        <w:tc>
          <w:tcPr>
            <w:tcW w:w="31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opical medicine &amp; international Health</w:t>
            </w:r>
          </w:p>
        </w:tc>
        <w:tc>
          <w:tcPr>
            <w:tcW w:w="1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omplete data</w:t>
            </w:r>
          </w:p>
        </w:tc>
      </w:tr>
      <w:tr w:rsidR="006C224D" w:rsidRPr="006C224D" w:rsidTr="00EE7B7D">
        <w:trPr>
          <w:trHeight w:val="290"/>
        </w:trPr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224D" w:rsidRPr="006C224D" w:rsidTr="00EE7B7D">
        <w:trPr>
          <w:trHeight w:val="91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arahmandian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 al ., 1977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omparative studies on the evaluation of the effect of new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thelminthics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n various intestinal </w:t>
            </w:r>
            <w:proofErr w:type="spellStart"/>
            <w:proofErr w:type="gram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lminthiasis</w:t>
            </w:r>
            <w:proofErr w:type="spellEnd"/>
            <w:proofErr w:type="gram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in Iran. Effects of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thelminthics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n intestinal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lminthiasis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emotherapy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rrelevant data </w:t>
            </w:r>
          </w:p>
        </w:tc>
      </w:tr>
      <w:tr w:rsidR="006C224D" w:rsidRPr="006C224D" w:rsidTr="00EE7B7D">
        <w:trPr>
          <w:trHeight w:val="610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ynoldson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 al., 1988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fficacy of albendazole against Giardia and hookworm in a remote Aboriginal community in the north of Western Australia. 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taTropica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omplete data</w:t>
            </w:r>
          </w:p>
        </w:tc>
      </w:tr>
      <w:tr w:rsidR="006C224D" w:rsidRPr="006C224D" w:rsidTr="00EE7B7D">
        <w:trPr>
          <w:trHeight w:val="610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nggabean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 al., 1988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fficacy of albendazole in the treatment of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ichuristrichuria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nd Giardia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testinalis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infection in rural Malay communities. 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dical Journal of Malaysia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omplete data</w:t>
            </w:r>
          </w:p>
        </w:tc>
      </w:tr>
      <w:tr w:rsidR="006C224D" w:rsidRPr="006C224D" w:rsidTr="00EE7B7D">
        <w:trPr>
          <w:trHeight w:val="290"/>
        </w:trPr>
        <w:tc>
          <w:tcPr>
            <w:tcW w:w="6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3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abatende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 al ., 2022</w:t>
            </w:r>
          </w:p>
        </w:tc>
        <w:tc>
          <w:tcPr>
            <w:tcW w:w="5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afety of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aziquantel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nd Albendazole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administration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for the Control and Elimination of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chistosomiasis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nd Soil-Transmitted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lminths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mong Children in Rwanda: An Active Surveillance Study. </w:t>
            </w:r>
          </w:p>
        </w:tc>
        <w:tc>
          <w:tcPr>
            <w:tcW w:w="31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rug safety</w:t>
            </w:r>
          </w:p>
        </w:tc>
        <w:tc>
          <w:tcPr>
            <w:tcW w:w="1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rrelevant data </w:t>
            </w:r>
          </w:p>
        </w:tc>
      </w:tr>
      <w:tr w:rsidR="006C224D" w:rsidRPr="006C224D" w:rsidTr="00EE7B7D">
        <w:trPr>
          <w:trHeight w:val="290"/>
        </w:trPr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224D" w:rsidRPr="006C224D" w:rsidTr="00EE7B7D">
        <w:trPr>
          <w:trHeight w:val="290"/>
        </w:trPr>
        <w:tc>
          <w:tcPr>
            <w:tcW w:w="6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3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neke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, 2010</w:t>
            </w:r>
          </w:p>
        </w:tc>
        <w:tc>
          <w:tcPr>
            <w:tcW w:w="5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oil transmitted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lminth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infections and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chistosomiasis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in school age children in sub-Saharan Africa: efficacy of chemotherapeutic intervention since World Health Assembly Resolution 2001</w:t>
            </w:r>
          </w:p>
        </w:tc>
        <w:tc>
          <w:tcPr>
            <w:tcW w:w="31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anzania Journal of Health Research</w:t>
            </w:r>
          </w:p>
        </w:tc>
        <w:tc>
          <w:tcPr>
            <w:tcW w:w="1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rrelevant data </w:t>
            </w:r>
          </w:p>
        </w:tc>
      </w:tr>
      <w:tr w:rsidR="006C224D" w:rsidRPr="006C224D" w:rsidTr="00EE7B7D">
        <w:trPr>
          <w:trHeight w:val="305"/>
        </w:trPr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224D" w:rsidRPr="006C224D" w:rsidTr="00EE7B7D">
        <w:trPr>
          <w:trHeight w:val="290"/>
        </w:trPr>
        <w:tc>
          <w:tcPr>
            <w:tcW w:w="6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3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ajendran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 al., 2018</w:t>
            </w:r>
          </w:p>
        </w:tc>
        <w:tc>
          <w:tcPr>
            <w:tcW w:w="5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ustainability of soil-transmitted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lminth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control following a single-dose co-administration of albendazole and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ethylcarbamazine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31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ansactions of the Royal Society of Tropical Medicine and Hygiene</w:t>
            </w:r>
          </w:p>
        </w:tc>
        <w:tc>
          <w:tcPr>
            <w:tcW w:w="1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omplete data</w:t>
            </w:r>
          </w:p>
        </w:tc>
      </w:tr>
      <w:tr w:rsidR="006C224D" w:rsidRPr="006C224D" w:rsidTr="00EE7B7D">
        <w:trPr>
          <w:trHeight w:val="305"/>
        </w:trPr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224D" w:rsidRPr="006C224D" w:rsidTr="00EE7B7D">
        <w:trPr>
          <w:trHeight w:val="290"/>
        </w:trPr>
        <w:tc>
          <w:tcPr>
            <w:tcW w:w="6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3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oseph et al., 2015</w:t>
            </w:r>
          </w:p>
        </w:tc>
        <w:tc>
          <w:tcPr>
            <w:tcW w:w="5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he Effect of Deworming on Growth in One- Year-Old Children Living in a Soil-Transmitted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lminth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Endemic Area of Peru: A Randomized Controlled Trial. PL</w:t>
            </w:r>
          </w:p>
        </w:tc>
        <w:tc>
          <w:tcPr>
            <w:tcW w:w="31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LoS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Neglected Tropical Disease </w:t>
            </w:r>
          </w:p>
        </w:tc>
        <w:tc>
          <w:tcPr>
            <w:tcW w:w="1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omplete data</w:t>
            </w:r>
          </w:p>
        </w:tc>
      </w:tr>
      <w:tr w:rsidR="006C224D" w:rsidRPr="006C224D" w:rsidTr="00EE7B7D">
        <w:trPr>
          <w:trHeight w:val="305"/>
        </w:trPr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224D" w:rsidRPr="006C224D" w:rsidTr="00EE7B7D">
        <w:trPr>
          <w:trHeight w:val="610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laminck et al., 2019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herapeutic efficacy of albendazole against soil-transmitted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lminthiasis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in children measured by five </w:t>
            </w: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diagnostic methods. 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LoS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Neglected Tropical Disease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omplete data</w:t>
            </w:r>
          </w:p>
        </w:tc>
      </w:tr>
      <w:tr w:rsidR="006C224D" w:rsidRPr="006C224D" w:rsidTr="00EE7B7D">
        <w:trPr>
          <w:trHeight w:val="610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0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ssanaike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 al., 1978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 comparative trial of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xantel-pyrantel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nd mebendazole in multiple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lminth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infection in school children. 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rug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omplete data</w:t>
            </w:r>
          </w:p>
        </w:tc>
      </w:tr>
      <w:tr w:rsidR="006C224D" w:rsidRPr="006C224D" w:rsidTr="00EE7B7D">
        <w:trPr>
          <w:trHeight w:val="290"/>
        </w:trPr>
        <w:tc>
          <w:tcPr>
            <w:tcW w:w="6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3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mwanje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 al., 2011</w:t>
            </w:r>
          </w:p>
        </w:tc>
        <w:tc>
          <w:tcPr>
            <w:tcW w:w="5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andomised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controlled clinical trial on the safety of co-administration of albendazole,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vermectin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aziquantel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in infected schoolchildren in Uganda</w:t>
            </w:r>
          </w:p>
        </w:tc>
        <w:tc>
          <w:tcPr>
            <w:tcW w:w="31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ansactions of the Royal Society of Tropical Medicine and Hygiene</w:t>
            </w:r>
          </w:p>
        </w:tc>
        <w:tc>
          <w:tcPr>
            <w:tcW w:w="1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omplete data</w:t>
            </w:r>
          </w:p>
        </w:tc>
      </w:tr>
      <w:tr w:rsidR="006C224D" w:rsidRPr="006C224D" w:rsidTr="00EE7B7D">
        <w:trPr>
          <w:trHeight w:val="290"/>
        </w:trPr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224D" w:rsidRPr="006C224D" w:rsidTr="00EE7B7D">
        <w:trPr>
          <w:trHeight w:val="290"/>
        </w:trPr>
        <w:tc>
          <w:tcPr>
            <w:tcW w:w="6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3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inabhai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 al., 2001</w:t>
            </w:r>
          </w:p>
        </w:tc>
        <w:tc>
          <w:tcPr>
            <w:tcW w:w="5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 randomized controlled trial of the effect of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tihelminthic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reatment and micronutrient fortification on health status and school performance of rural primary school children</w:t>
            </w:r>
          </w:p>
        </w:tc>
        <w:tc>
          <w:tcPr>
            <w:tcW w:w="31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nnals of Tropical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ediatrics</w:t>
            </w:r>
            <w:proofErr w:type="spellEnd"/>
          </w:p>
        </w:tc>
        <w:tc>
          <w:tcPr>
            <w:tcW w:w="1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omplete data</w:t>
            </w:r>
          </w:p>
        </w:tc>
      </w:tr>
      <w:tr w:rsidR="006C224D" w:rsidRPr="006C224D" w:rsidTr="00EE7B7D">
        <w:trPr>
          <w:trHeight w:val="290"/>
        </w:trPr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224D" w:rsidRPr="006C224D" w:rsidTr="00EE7B7D">
        <w:trPr>
          <w:trHeight w:val="290"/>
        </w:trPr>
        <w:tc>
          <w:tcPr>
            <w:tcW w:w="6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3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othard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 al., 2009</w:t>
            </w:r>
          </w:p>
        </w:tc>
        <w:tc>
          <w:tcPr>
            <w:tcW w:w="5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 spot-check of the efficacies of albendazole or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vamisole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against soil-transmitted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lminthiases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in young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ngujan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children, reveals low frequencies of cure. </w:t>
            </w:r>
          </w:p>
        </w:tc>
        <w:tc>
          <w:tcPr>
            <w:tcW w:w="31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nals of Tropical Medicine &amp; Parasitology</w:t>
            </w:r>
          </w:p>
        </w:tc>
        <w:tc>
          <w:tcPr>
            <w:tcW w:w="1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omplete data</w:t>
            </w:r>
          </w:p>
        </w:tc>
      </w:tr>
      <w:tr w:rsidR="006C224D" w:rsidRPr="006C224D" w:rsidTr="00EE7B7D">
        <w:trPr>
          <w:trHeight w:val="305"/>
        </w:trPr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224D" w:rsidRPr="006C224D" w:rsidTr="00EE7B7D">
        <w:trPr>
          <w:trHeight w:val="290"/>
        </w:trPr>
        <w:tc>
          <w:tcPr>
            <w:tcW w:w="6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3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chazu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 al., 2017</w:t>
            </w:r>
          </w:p>
        </w:tc>
        <w:tc>
          <w:tcPr>
            <w:tcW w:w="5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lbendazole and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vermectin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for the control of soil-transmitted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lminths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in an area with high prevalence of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rongyloidesstercoralis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nd hookworm in northwestern Argentina: A community-based pragmatic study. </w:t>
            </w:r>
          </w:p>
        </w:tc>
        <w:tc>
          <w:tcPr>
            <w:tcW w:w="31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LoS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Neglected Tropical Disease</w:t>
            </w:r>
          </w:p>
        </w:tc>
        <w:tc>
          <w:tcPr>
            <w:tcW w:w="1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omplete data</w:t>
            </w:r>
          </w:p>
        </w:tc>
      </w:tr>
      <w:tr w:rsidR="006C224D" w:rsidRPr="006C224D" w:rsidTr="00EE7B7D">
        <w:trPr>
          <w:trHeight w:val="305"/>
        </w:trPr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224D" w:rsidRPr="006C224D" w:rsidTr="00EE7B7D">
        <w:trPr>
          <w:trHeight w:val="290"/>
        </w:trPr>
        <w:tc>
          <w:tcPr>
            <w:tcW w:w="6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3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rolewiecki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 al., 2022</w:t>
            </w:r>
          </w:p>
        </w:tc>
        <w:tc>
          <w:tcPr>
            <w:tcW w:w="5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 adaptive phase II/III safety and efficacy randomized controlled trial of single day or three-day fixed-dose albendazole-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vermectin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co-formulation versus albendazole for the treatment of 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richuris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richiura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 and other STH infections. </w:t>
            </w:r>
            <w:proofErr w:type="gram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IVE</w:t>
            </w:r>
            <w:proofErr w:type="gram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rial protocol. </w:t>
            </w:r>
          </w:p>
        </w:tc>
        <w:tc>
          <w:tcPr>
            <w:tcW w:w="31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ates Open Research</w:t>
            </w:r>
          </w:p>
        </w:tc>
        <w:tc>
          <w:tcPr>
            <w:tcW w:w="1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omplete data</w:t>
            </w:r>
          </w:p>
        </w:tc>
      </w:tr>
      <w:tr w:rsidR="006C224D" w:rsidRPr="006C224D" w:rsidTr="00EE7B7D">
        <w:trPr>
          <w:trHeight w:val="305"/>
        </w:trPr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224D" w:rsidRPr="006C224D" w:rsidTr="00EE7B7D">
        <w:trPr>
          <w:trHeight w:val="290"/>
        </w:trPr>
        <w:tc>
          <w:tcPr>
            <w:tcW w:w="6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23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vecke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 al., 2014</w:t>
            </w:r>
          </w:p>
        </w:tc>
        <w:tc>
          <w:tcPr>
            <w:tcW w:w="5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ssessment of anthelmintic efficacy of mebendazole in school children in six countries where soil-transmitted helminthes are endemic. </w:t>
            </w:r>
          </w:p>
        </w:tc>
        <w:tc>
          <w:tcPr>
            <w:tcW w:w="31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LoS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Neglected Tropical Disease</w:t>
            </w:r>
          </w:p>
        </w:tc>
        <w:tc>
          <w:tcPr>
            <w:tcW w:w="1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omplete data</w:t>
            </w:r>
          </w:p>
        </w:tc>
      </w:tr>
      <w:tr w:rsidR="006C224D" w:rsidRPr="006C224D" w:rsidTr="00EE7B7D">
        <w:trPr>
          <w:trHeight w:val="305"/>
        </w:trPr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224D" w:rsidRPr="006C224D" w:rsidTr="00EE7B7D">
        <w:trPr>
          <w:trHeight w:val="290"/>
        </w:trPr>
        <w:tc>
          <w:tcPr>
            <w:tcW w:w="6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3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elew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 al., 2015</w:t>
            </w:r>
          </w:p>
        </w:tc>
        <w:tc>
          <w:tcPr>
            <w:tcW w:w="5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ssessment of Efficacy and Quality of Two Albendazole Brands Commonly Used against Soil- Transmitted Helminthes Infections in School Children in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imma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own, Ethiopia. </w:t>
            </w:r>
          </w:p>
        </w:tc>
        <w:tc>
          <w:tcPr>
            <w:tcW w:w="31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LoS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Neglected Tropical Disease</w:t>
            </w:r>
          </w:p>
        </w:tc>
        <w:tc>
          <w:tcPr>
            <w:tcW w:w="1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omplete data</w:t>
            </w:r>
          </w:p>
        </w:tc>
      </w:tr>
      <w:tr w:rsidR="006C224D" w:rsidRPr="006C224D" w:rsidTr="00EE7B7D">
        <w:trPr>
          <w:trHeight w:val="305"/>
        </w:trPr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224D" w:rsidRPr="006C224D" w:rsidTr="00EE7B7D">
        <w:trPr>
          <w:trHeight w:val="290"/>
        </w:trPr>
        <w:tc>
          <w:tcPr>
            <w:tcW w:w="6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23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hrestha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 al., 2014</w:t>
            </w:r>
          </w:p>
        </w:tc>
        <w:tc>
          <w:tcPr>
            <w:tcW w:w="5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ssessment of Efficacy of Single-Dose Albendazole in Treatment of Intestinal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lminth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Parasites in School-Children of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haktapur</w:t>
            </w:r>
            <w:proofErr w:type="spellEnd"/>
          </w:p>
        </w:tc>
        <w:tc>
          <w:tcPr>
            <w:tcW w:w="31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ournal of Natural History Museum</w:t>
            </w:r>
          </w:p>
        </w:tc>
        <w:tc>
          <w:tcPr>
            <w:tcW w:w="1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omplete data</w:t>
            </w:r>
          </w:p>
        </w:tc>
      </w:tr>
      <w:tr w:rsidR="006C224D" w:rsidRPr="006C224D" w:rsidTr="00EE7B7D">
        <w:trPr>
          <w:trHeight w:val="305"/>
        </w:trPr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224D" w:rsidRPr="006C224D" w:rsidTr="00EE7B7D">
        <w:trPr>
          <w:trHeight w:val="290"/>
        </w:trPr>
        <w:tc>
          <w:tcPr>
            <w:tcW w:w="6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9</w:t>
            </w:r>
          </w:p>
        </w:tc>
        <w:tc>
          <w:tcPr>
            <w:tcW w:w="23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Zongo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 al., 2016</w:t>
            </w:r>
          </w:p>
        </w:tc>
        <w:tc>
          <w:tcPr>
            <w:tcW w:w="5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ssessment of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chistosomiasis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nd intestinal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lminths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following mass drug administration in the Centre and Plateau Central regions of Burkina Faso</w:t>
            </w:r>
          </w:p>
        </w:tc>
        <w:tc>
          <w:tcPr>
            <w:tcW w:w="31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ternational Journal of Biological and Chemical Science</w:t>
            </w:r>
          </w:p>
        </w:tc>
        <w:tc>
          <w:tcPr>
            <w:tcW w:w="1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omplete data</w:t>
            </w:r>
          </w:p>
        </w:tc>
      </w:tr>
      <w:tr w:rsidR="006C224D" w:rsidRPr="006C224D" w:rsidTr="00EE7B7D">
        <w:trPr>
          <w:trHeight w:val="305"/>
        </w:trPr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224D" w:rsidRPr="006C224D" w:rsidTr="00EE7B7D">
        <w:trPr>
          <w:trHeight w:val="290"/>
        </w:trPr>
        <w:tc>
          <w:tcPr>
            <w:tcW w:w="6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23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adju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 al., 1996</w:t>
            </w:r>
          </w:p>
        </w:tc>
        <w:tc>
          <w:tcPr>
            <w:tcW w:w="5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omparative trials using albendazole and mebendazole in the treatment of soil-transmitted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lminths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in schoolchildren on Penang, Malaysia. Southeast Asian </w:t>
            </w:r>
          </w:p>
        </w:tc>
        <w:tc>
          <w:tcPr>
            <w:tcW w:w="31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dical Journal of Indonesia</w:t>
            </w:r>
          </w:p>
        </w:tc>
        <w:tc>
          <w:tcPr>
            <w:tcW w:w="1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omplete data</w:t>
            </w:r>
          </w:p>
        </w:tc>
      </w:tr>
      <w:tr w:rsidR="006C224D" w:rsidRPr="006C224D" w:rsidTr="00EE7B7D">
        <w:trPr>
          <w:trHeight w:val="305"/>
        </w:trPr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224D" w:rsidRPr="006C224D" w:rsidTr="00EE7B7D">
        <w:trPr>
          <w:trHeight w:val="91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acko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 al., 1999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omparison of the efficacy of mebendazole, albendazole and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yrantel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in treatment of human hookworm infections in the southern region of Mali, West Africa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ansactions of the Royal Society of Tropical Medicine and Hygiene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omplete data</w:t>
            </w:r>
          </w:p>
        </w:tc>
      </w:tr>
      <w:tr w:rsidR="006C224D" w:rsidRPr="006C224D" w:rsidTr="00EE7B7D">
        <w:trPr>
          <w:trHeight w:val="290"/>
        </w:trPr>
        <w:tc>
          <w:tcPr>
            <w:tcW w:w="6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23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bonico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 al., 2012</w:t>
            </w:r>
          </w:p>
        </w:tc>
        <w:tc>
          <w:tcPr>
            <w:tcW w:w="5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omparison of the Kato-Katz thick smear and McMaster egg counting techniques for monitoring drug efficacy against soil-transmitted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lminths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in schoolchildren on Pemba Island, Tanzania. </w:t>
            </w:r>
          </w:p>
        </w:tc>
        <w:tc>
          <w:tcPr>
            <w:tcW w:w="31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ansactions of the Royal Society of Tropical Medicine and Hygiene</w:t>
            </w:r>
          </w:p>
        </w:tc>
        <w:tc>
          <w:tcPr>
            <w:tcW w:w="1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omplete data</w:t>
            </w:r>
          </w:p>
        </w:tc>
      </w:tr>
      <w:tr w:rsidR="006C224D" w:rsidRPr="006C224D" w:rsidTr="00EE7B7D">
        <w:trPr>
          <w:trHeight w:val="290"/>
        </w:trPr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224D" w:rsidRPr="006C224D" w:rsidTr="00EE7B7D">
        <w:trPr>
          <w:trHeight w:val="290"/>
        </w:trPr>
        <w:tc>
          <w:tcPr>
            <w:tcW w:w="6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23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lds et al., 1999</w:t>
            </w:r>
          </w:p>
        </w:tc>
        <w:tc>
          <w:tcPr>
            <w:tcW w:w="5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Double-blind placebo-controlled study of concurrent administration of albendazole and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aziquantel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in schoolchildren with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chistosomiasis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eohelminths</w:t>
            </w:r>
            <w:proofErr w:type="spellEnd"/>
          </w:p>
        </w:tc>
        <w:tc>
          <w:tcPr>
            <w:tcW w:w="31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Journal of Infectious Diseases</w:t>
            </w:r>
          </w:p>
        </w:tc>
        <w:tc>
          <w:tcPr>
            <w:tcW w:w="1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omplete data</w:t>
            </w:r>
          </w:p>
        </w:tc>
      </w:tr>
      <w:tr w:rsidR="006C224D" w:rsidRPr="006C224D" w:rsidTr="00EE7B7D">
        <w:trPr>
          <w:trHeight w:val="305"/>
        </w:trPr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224D" w:rsidRPr="006C224D" w:rsidTr="00EE7B7D">
        <w:trPr>
          <w:trHeight w:val="610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yadnyani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 al., 2019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ingle-dose Albendazole 400 mg Effectiveness in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scaris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umbricoides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ichuris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ichiura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Infections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sian Journal of Applied Sciences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omplete data</w:t>
            </w:r>
          </w:p>
        </w:tc>
      </w:tr>
      <w:tr w:rsidR="006C224D" w:rsidRPr="006C224D" w:rsidTr="00EE7B7D">
        <w:trPr>
          <w:trHeight w:val="290"/>
        </w:trPr>
        <w:tc>
          <w:tcPr>
            <w:tcW w:w="6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23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mpolina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 al., 2015</w:t>
            </w:r>
          </w:p>
        </w:tc>
        <w:tc>
          <w:tcPr>
            <w:tcW w:w="5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ffective anthelmintic therapy of residents living in endemic area of high prevalence for Hookworm and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chistosoma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nsoni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infections enhances the levels of allergy risk factor anti-Der p1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gE</w:t>
            </w:r>
            <w:proofErr w:type="spellEnd"/>
          </w:p>
        </w:tc>
        <w:tc>
          <w:tcPr>
            <w:tcW w:w="31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sults in Immunology</w:t>
            </w:r>
          </w:p>
        </w:tc>
        <w:tc>
          <w:tcPr>
            <w:tcW w:w="1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rrelevant data </w:t>
            </w:r>
          </w:p>
        </w:tc>
      </w:tr>
      <w:tr w:rsidR="006C224D" w:rsidRPr="006C224D" w:rsidTr="00EE7B7D">
        <w:trPr>
          <w:trHeight w:val="290"/>
        </w:trPr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224D" w:rsidRPr="006C224D" w:rsidTr="00EE7B7D">
        <w:trPr>
          <w:trHeight w:val="610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gonjo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 al., 2015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ffectiveness of albendazole on soil transmitted nematodes among school going children in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akamega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county,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enya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frican Journal of Health Sciences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rrelevant data </w:t>
            </w:r>
          </w:p>
        </w:tc>
      </w:tr>
      <w:tr w:rsidR="006C224D" w:rsidRPr="006C224D" w:rsidTr="00EE7B7D">
        <w:trPr>
          <w:trHeight w:val="290"/>
        </w:trPr>
        <w:tc>
          <w:tcPr>
            <w:tcW w:w="6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23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ito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 al ., 2016</w:t>
            </w:r>
          </w:p>
        </w:tc>
        <w:tc>
          <w:tcPr>
            <w:tcW w:w="5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ffectiveness of the treatment of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lminth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infections (S.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nsoni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cylostomidae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T.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ichiura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A.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umbricoides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 on hemoglobin concentration in school-children and adolescents.</w:t>
            </w:r>
          </w:p>
        </w:tc>
        <w:tc>
          <w:tcPr>
            <w:tcW w:w="31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ournal of Human Nutrition &amp; Food Science</w:t>
            </w:r>
          </w:p>
        </w:tc>
        <w:tc>
          <w:tcPr>
            <w:tcW w:w="1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rrelevant data </w:t>
            </w:r>
          </w:p>
        </w:tc>
      </w:tr>
      <w:tr w:rsidR="006C224D" w:rsidRPr="006C224D" w:rsidTr="00EE7B7D">
        <w:trPr>
          <w:trHeight w:val="290"/>
        </w:trPr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224D" w:rsidRPr="006C224D" w:rsidTr="00EE7B7D">
        <w:trPr>
          <w:trHeight w:val="914"/>
        </w:trPr>
        <w:tc>
          <w:tcPr>
            <w:tcW w:w="6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23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ni et al., 2004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ffectiveness of two annual, single‐dose mass drug administrations of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ethylcarbamazine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lone or in combination with albendazole on soil‐transmitted </w:t>
            </w:r>
          </w:p>
        </w:tc>
        <w:tc>
          <w:tcPr>
            <w:tcW w:w="31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opical Medicine and International Health</w:t>
            </w:r>
          </w:p>
        </w:tc>
        <w:tc>
          <w:tcPr>
            <w:tcW w:w="1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omplete data</w:t>
            </w:r>
          </w:p>
        </w:tc>
      </w:tr>
      <w:tr w:rsidR="006C224D" w:rsidRPr="006C224D" w:rsidTr="00EE7B7D">
        <w:trPr>
          <w:trHeight w:val="305"/>
        </w:trPr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lminthiasis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in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ilariasis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limination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gramme</w:t>
            </w:r>
            <w:proofErr w:type="spellEnd"/>
          </w:p>
        </w:tc>
        <w:tc>
          <w:tcPr>
            <w:tcW w:w="31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224D" w:rsidRPr="006C224D" w:rsidTr="00EE7B7D">
        <w:trPr>
          <w:trHeight w:val="290"/>
        </w:trPr>
        <w:tc>
          <w:tcPr>
            <w:tcW w:w="6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9</w:t>
            </w:r>
          </w:p>
        </w:tc>
        <w:tc>
          <w:tcPr>
            <w:tcW w:w="23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riault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 al., 2014</w:t>
            </w:r>
          </w:p>
        </w:tc>
        <w:tc>
          <w:tcPr>
            <w:tcW w:w="5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fficacy and reinfection with soil-transmitted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lminths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8-weeks post-treatment with albendazole-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vermectin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albendazole-mebendazole, albendazole-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xantel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moate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nd mebendazole</w:t>
            </w:r>
          </w:p>
        </w:tc>
        <w:tc>
          <w:tcPr>
            <w:tcW w:w="31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LoS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Neglected Tropical Disease</w:t>
            </w:r>
          </w:p>
        </w:tc>
        <w:tc>
          <w:tcPr>
            <w:tcW w:w="1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omplete data</w:t>
            </w:r>
          </w:p>
        </w:tc>
      </w:tr>
      <w:tr w:rsidR="006C224D" w:rsidRPr="006C224D" w:rsidTr="00EE7B7D">
        <w:trPr>
          <w:trHeight w:val="290"/>
        </w:trPr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224D" w:rsidRPr="006C224D" w:rsidTr="00EE7B7D">
        <w:trPr>
          <w:trHeight w:val="290"/>
        </w:trPr>
        <w:tc>
          <w:tcPr>
            <w:tcW w:w="6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23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lsen , 2007</w:t>
            </w:r>
          </w:p>
        </w:tc>
        <w:tc>
          <w:tcPr>
            <w:tcW w:w="5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fficacy and safety of drug combinations in the treatment of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chistosomiasis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soil-transmitted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lminthiasis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lymphatic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ilariasis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nchocerciasis</w:t>
            </w:r>
            <w:proofErr w:type="spellEnd"/>
          </w:p>
        </w:tc>
        <w:tc>
          <w:tcPr>
            <w:tcW w:w="31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ansactions of the Royal Society of Tropical Medicine and Hygiene</w:t>
            </w:r>
          </w:p>
        </w:tc>
        <w:tc>
          <w:tcPr>
            <w:tcW w:w="1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rrelevant data</w:t>
            </w:r>
          </w:p>
        </w:tc>
      </w:tr>
      <w:tr w:rsidR="006C224D" w:rsidRPr="006C224D" w:rsidTr="00EE7B7D">
        <w:trPr>
          <w:trHeight w:val="290"/>
        </w:trPr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224D" w:rsidRPr="006C224D" w:rsidTr="00EE7B7D">
        <w:trPr>
          <w:trHeight w:val="290"/>
        </w:trPr>
        <w:tc>
          <w:tcPr>
            <w:tcW w:w="6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23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tel et al., 2019</w:t>
            </w:r>
          </w:p>
        </w:tc>
        <w:tc>
          <w:tcPr>
            <w:tcW w:w="5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fficacy and safety of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vermectin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nd albendazole co- administration in school-aged children and adults infected with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ichuristrichiura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: study protocol for a multi-country randomized controlled double-blind trial. </w:t>
            </w:r>
          </w:p>
        </w:tc>
        <w:tc>
          <w:tcPr>
            <w:tcW w:w="31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MC Infectious Diseases</w:t>
            </w:r>
          </w:p>
        </w:tc>
        <w:tc>
          <w:tcPr>
            <w:tcW w:w="1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omplete data</w:t>
            </w:r>
          </w:p>
        </w:tc>
      </w:tr>
      <w:tr w:rsidR="006C224D" w:rsidRPr="006C224D" w:rsidTr="00EE7B7D">
        <w:trPr>
          <w:trHeight w:val="290"/>
        </w:trPr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224D" w:rsidRPr="006C224D" w:rsidTr="00EE7B7D">
        <w:trPr>
          <w:trHeight w:val="290"/>
        </w:trPr>
        <w:tc>
          <w:tcPr>
            <w:tcW w:w="6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23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shirsagar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 al., 2017</w:t>
            </w:r>
          </w:p>
        </w:tc>
        <w:tc>
          <w:tcPr>
            <w:tcW w:w="5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fficacy and tolerability of treatment with single doses of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ethylcarbamazine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DEC) and DEC plus albendazole (ABZ) for three consecutive years in lymphatic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ilariasis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: a field study in India</w:t>
            </w:r>
          </w:p>
        </w:tc>
        <w:tc>
          <w:tcPr>
            <w:tcW w:w="31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rasitology Research</w:t>
            </w:r>
          </w:p>
        </w:tc>
        <w:tc>
          <w:tcPr>
            <w:tcW w:w="1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rrelevant data</w:t>
            </w:r>
          </w:p>
        </w:tc>
      </w:tr>
      <w:tr w:rsidR="006C224D" w:rsidRPr="006C224D" w:rsidTr="00EE7B7D">
        <w:trPr>
          <w:trHeight w:val="290"/>
        </w:trPr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224D" w:rsidRPr="006C224D" w:rsidTr="00EE7B7D">
        <w:trPr>
          <w:trHeight w:val="290"/>
        </w:trPr>
        <w:tc>
          <w:tcPr>
            <w:tcW w:w="6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23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delduok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 al., 2013</w:t>
            </w:r>
          </w:p>
        </w:tc>
        <w:tc>
          <w:tcPr>
            <w:tcW w:w="5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fficacy of a single dose albendazole chemotherapy on human intestinal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lminthiasis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mong school children in selected rural tropical communities</w:t>
            </w:r>
          </w:p>
        </w:tc>
        <w:tc>
          <w:tcPr>
            <w:tcW w:w="31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nals of Tropical Medicine and Public Health</w:t>
            </w:r>
          </w:p>
        </w:tc>
        <w:tc>
          <w:tcPr>
            <w:tcW w:w="1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omplete data</w:t>
            </w:r>
          </w:p>
        </w:tc>
      </w:tr>
      <w:tr w:rsidR="006C224D" w:rsidRPr="006C224D" w:rsidTr="00EE7B7D">
        <w:trPr>
          <w:trHeight w:val="290"/>
        </w:trPr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224D" w:rsidRPr="006C224D" w:rsidTr="00EE7B7D">
        <w:trPr>
          <w:trHeight w:val="610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ntasut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 al., 2000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fficacy Of Multiple Dose Mebendazole Against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ichuriasis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In Thai And Karen Patients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utheast Asian J Trop Med Public Health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omplete data</w:t>
            </w:r>
          </w:p>
        </w:tc>
      </w:tr>
      <w:tr w:rsidR="006C224D" w:rsidRPr="006C224D" w:rsidTr="00EE7B7D">
        <w:trPr>
          <w:trHeight w:val="91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konnen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 al., 2013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fficacy of different albendazole and mebendazole regimens against heavy-intensity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ichuristrichiura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infections in school children,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imma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own, Ethiopia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thogens and Global Health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omplete data</w:t>
            </w:r>
          </w:p>
        </w:tc>
      </w:tr>
      <w:tr w:rsidR="006C224D" w:rsidRPr="006C224D" w:rsidTr="00EE7B7D">
        <w:trPr>
          <w:trHeight w:val="290"/>
        </w:trPr>
        <w:tc>
          <w:tcPr>
            <w:tcW w:w="6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23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amwanje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 al ., 2010</w:t>
            </w:r>
          </w:p>
        </w:tc>
        <w:tc>
          <w:tcPr>
            <w:tcW w:w="5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fficacy of single and double doses of albendazole and mebendazole alone and in combination in the treatment of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ichuristrichiura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in school-age children in Uganda. </w:t>
            </w:r>
          </w:p>
        </w:tc>
        <w:tc>
          <w:tcPr>
            <w:tcW w:w="31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omplete data</w:t>
            </w:r>
          </w:p>
        </w:tc>
      </w:tr>
      <w:tr w:rsidR="006C224D" w:rsidRPr="006C224D" w:rsidTr="00EE7B7D">
        <w:trPr>
          <w:trHeight w:val="290"/>
        </w:trPr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224D" w:rsidRPr="006C224D" w:rsidTr="00EE7B7D">
        <w:trPr>
          <w:trHeight w:val="290"/>
        </w:trPr>
        <w:tc>
          <w:tcPr>
            <w:tcW w:w="6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23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ailu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 al., 2018</w:t>
            </w:r>
          </w:p>
        </w:tc>
        <w:tc>
          <w:tcPr>
            <w:tcW w:w="5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fficacy of single dose albendazole and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aziquantel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drugs among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lminth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infected school children at Rural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hir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Dar, northwest Ethiopia.</w:t>
            </w:r>
          </w:p>
        </w:tc>
        <w:tc>
          <w:tcPr>
            <w:tcW w:w="31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opical Doctor</w:t>
            </w:r>
          </w:p>
        </w:tc>
        <w:tc>
          <w:tcPr>
            <w:tcW w:w="1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omplete data</w:t>
            </w:r>
          </w:p>
        </w:tc>
      </w:tr>
      <w:tr w:rsidR="006C224D" w:rsidRPr="006C224D" w:rsidTr="00EE7B7D">
        <w:trPr>
          <w:trHeight w:val="290"/>
        </w:trPr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224D" w:rsidRPr="006C224D" w:rsidTr="00EE7B7D">
        <w:trPr>
          <w:trHeight w:val="91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ockarie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 al., 2007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fficacy of single-dose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ethylcarbamazine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compared with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ethylcarbamazine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combined with albendazole against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uchereriabancrofti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infection in Papua New Guinea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American Society of Tropical Medicine and Hygiene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omplete data</w:t>
            </w:r>
          </w:p>
        </w:tc>
      </w:tr>
      <w:tr w:rsidR="006C224D" w:rsidRPr="006C224D" w:rsidTr="00EE7B7D">
        <w:trPr>
          <w:trHeight w:val="610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39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ahesh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2017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valuation of a deworming campaign by albendazole during 2016 in a rural area of Giza Governorate, Egypt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rasitologists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United Journal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omplete data</w:t>
            </w:r>
          </w:p>
        </w:tc>
      </w:tr>
      <w:tr w:rsidR="006C224D" w:rsidRPr="006C224D" w:rsidTr="00EE7B7D">
        <w:trPr>
          <w:trHeight w:val="290"/>
        </w:trPr>
        <w:tc>
          <w:tcPr>
            <w:tcW w:w="6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23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hrhardt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 al., 2006</w:t>
            </w:r>
          </w:p>
        </w:tc>
        <w:tc>
          <w:tcPr>
            <w:tcW w:w="5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valuation of coverage of deworming interventions in Vietnam. Southeast Asian </w:t>
            </w:r>
          </w:p>
        </w:tc>
        <w:tc>
          <w:tcPr>
            <w:tcW w:w="31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utheast Asian Journal of  Tropical Medicine and Public Health</w:t>
            </w:r>
          </w:p>
        </w:tc>
        <w:tc>
          <w:tcPr>
            <w:tcW w:w="1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2D1E9A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rrelevant data</w:t>
            </w:r>
          </w:p>
        </w:tc>
      </w:tr>
      <w:tr w:rsidR="006C224D" w:rsidRPr="006C224D" w:rsidTr="00EE7B7D">
        <w:trPr>
          <w:trHeight w:val="290"/>
        </w:trPr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224D" w:rsidRPr="006C224D" w:rsidTr="00EE7B7D">
        <w:trPr>
          <w:trHeight w:val="610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alker et al., 2021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ndividual responses to a single oral dose of albendazole indicate reduced efficacy against soil-transmitted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lminths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in an area with high drug pressure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LOS Neglected Tropical Diseases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omplete data</w:t>
            </w:r>
          </w:p>
        </w:tc>
      </w:tr>
      <w:tr w:rsidR="006C224D" w:rsidRPr="006C224D" w:rsidTr="00EE7B7D">
        <w:trPr>
          <w:trHeight w:val="91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ichuki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 al., 2019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Long term school based deworming against soil-transmitted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lminths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lso benefits the untreated adult population: results from a community-wide cross sectional survey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ournal of Tropical Medicine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omplete data</w:t>
            </w:r>
          </w:p>
        </w:tc>
      </w:tr>
      <w:tr w:rsidR="006C224D" w:rsidRPr="006C224D" w:rsidTr="00EE7B7D">
        <w:trPr>
          <w:trHeight w:val="290"/>
        </w:trPr>
        <w:tc>
          <w:tcPr>
            <w:tcW w:w="6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23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anza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 al., 2013</w:t>
            </w:r>
          </w:p>
        </w:tc>
        <w:tc>
          <w:tcPr>
            <w:tcW w:w="5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onitoring the impact of a mebendazole mass drug administration initiative for soil-transmitted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lminthiasis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STH) control in the Western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isayas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Region of the Philippines from 2007 through 2011.</w:t>
            </w:r>
          </w:p>
        </w:tc>
        <w:tc>
          <w:tcPr>
            <w:tcW w:w="31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taTropica</w:t>
            </w:r>
            <w:proofErr w:type="spellEnd"/>
          </w:p>
        </w:tc>
        <w:tc>
          <w:tcPr>
            <w:tcW w:w="1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rrelevant data </w:t>
            </w:r>
          </w:p>
        </w:tc>
      </w:tr>
      <w:tr w:rsidR="006C224D" w:rsidRPr="006C224D" w:rsidTr="00EE7B7D">
        <w:trPr>
          <w:trHeight w:val="290"/>
        </w:trPr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224D" w:rsidRPr="006C224D" w:rsidTr="00EE7B7D">
        <w:trPr>
          <w:trHeight w:val="290"/>
        </w:trPr>
        <w:tc>
          <w:tcPr>
            <w:tcW w:w="6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23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riis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 al., 2003</w:t>
            </w:r>
          </w:p>
        </w:tc>
        <w:tc>
          <w:tcPr>
            <w:tcW w:w="5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ffects on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aemoglobin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f multi-micronutrient supplementation and multi-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lminth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chemotherapy: a randomized, controlled trial in Kenyan school children</w:t>
            </w:r>
          </w:p>
        </w:tc>
        <w:tc>
          <w:tcPr>
            <w:tcW w:w="31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uropean Journal of Clinical Nutrition</w:t>
            </w:r>
          </w:p>
        </w:tc>
        <w:tc>
          <w:tcPr>
            <w:tcW w:w="1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rrelevant data </w:t>
            </w:r>
          </w:p>
        </w:tc>
      </w:tr>
      <w:tr w:rsidR="006C224D" w:rsidRPr="006C224D" w:rsidTr="00EE7B7D">
        <w:trPr>
          <w:trHeight w:val="290"/>
        </w:trPr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224D" w:rsidRPr="006C224D" w:rsidTr="00EE7B7D">
        <w:trPr>
          <w:trHeight w:val="290"/>
        </w:trPr>
        <w:tc>
          <w:tcPr>
            <w:tcW w:w="6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23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lds, 1994</w:t>
            </w:r>
          </w:p>
        </w:tc>
        <w:tc>
          <w:tcPr>
            <w:tcW w:w="5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hase II clinical study on safety and efficacy of concurrent administration of Albendazole and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aziquantel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in school‐aged children with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chistosomiasis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eohelminth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infections</w:t>
            </w:r>
          </w:p>
        </w:tc>
        <w:tc>
          <w:tcPr>
            <w:tcW w:w="31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opical Disease Research</w:t>
            </w:r>
          </w:p>
        </w:tc>
        <w:tc>
          <w:tcPr>
            <w:tcW w:w="1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omplete data</w:t>
            </w:r>
          </w:p>
        </w:tc>
      </w:tr>
      <w:tr w:rsidR="006C224D" w:rsidRPr="006C224D" w:rsidTr="00EE7B7D">
        <w:trPr>
          <w:trHeight w:val="290"/>
        </w:trPr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224D" w:rsidRPr="006C224D" w:rsidTr="00EE7B7D">
        <w:trPr>
          <w:trHeight w:val="610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undy et al., 1985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opulation dynamics and chemotherapeutic control of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ichuristrichiura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infection of children in Jamaica and St. Lucia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ansactions of the Royal Society of Tropical Medicine and Hygiene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rrelevant data</w:t>
            </w:r>
          </w:p>
        </w:tc>
      </w:tr>
      <w:tr w:rsidR="006C224D" w:rsidRPr="006C224D" w:rsidTr="00EE7B7D">
        <w:trPr>
          <w:trHeight w:val="305"/>
        </w:trPr>
        <w:tc>
          <w:tcPr>
            <w:tcW w:w="6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23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edric et al., 2020</w:t>
            </w:r>
          </w:p>
        </w:tc>
        <w:tc>
          <w:tcPr>
            <w:tcW w:w="5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evalence of Geo-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lminths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valua-tion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f Single Dose of Albendazole (400 mg) among School Children in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umougne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Western Region, Cameroon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nternational Journal of </w:t>
            </w:r>
          </w:p>
        </w:tc>
        <w:tc>
          <w:tcPr>
            <w:tcW w:w="1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omplete data</w:t>
            </w:r>
          </w:p>
        </w:tc>
      </w:tr>
      <w:tr w:rsidR="006C224D" w:rsidRPr="006C224D" w:rsidTr="00EE7B7D">
        <w:trPr>
          <w:trHeight w:val="305"/>
        </w:trPr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opical Diseases</w:t>
            </w:r>
          </w:p>
        </w:tc>
        <w:tc>
          <w:tcPr>
            <w:tcW w:w="1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224D" w:rsidRPr="006C224D" w:rsidTr="00EE7B7D">
        <w:trPr>
          <w:trHeight w:val="290"/>
        </w:trPr>
        <w:tc>
          <w:tcPr>
            <w:tcW w:w="6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23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bada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 al., 2014</w:t>
            </w:r>
          </w:p>
        </w:tc>
        <w:tc>
          <w:tcPr>
            <w:tcW w:w="5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revalence of soil-transmitted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lminths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fter mass albendazole administration in an indigenous community of the Manu jungle in Peru</w:t>
            </w:r>
          </w:p>
        </w:tc>
        <w:tc>
          <w:tcPr>
            <w:tcW w:w="31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thogens and Global Health</w:t>
            </w:r>
          </w:p>
        </w:tc>
        <w:tc>
          <w:tcPr>
            <w:tcW w:w="1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omplete data</w:t>
            </w:r>
          </w:p>
        </w:tc>
      </w:tr>
      <w:tr w:rsidR="006C224D" w:rsidRPr="006C224D" w:rsidTr="00EE7B7D">
        <w:trPr>
          <w:trHeight w:val="290"/>
        </w:trPr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224D" w:rsidRPr="006C224D" w:rsidTr="00EE7B7D">
        <w:trPr>
          <w:trHeight w:val="290"/>
        </w:trPr>
        <w:tc>
          <w:tcPr>
            <w:tcW w:w="6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23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othard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 al., 2014</w:t>
            </w:r>
          </w:p>
        </w:tc>
        <w:tc>
          <w:tcPr>
            <w:tcW w:w="5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reventive chemotherapy for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chistosomiasis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nd soil-</w:t>
            </w: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transmitted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lminthiasis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by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treatment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with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aziquantel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nd albendazole</w:t>
            </w:r>
          </w:p>
        </w:tc>
        <w:tc>
          <w:tcPr>
            <w:tcW w:w="31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Journal of Clinical </w:t>
            </w: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Investigation</w:t>
            </w:r>
          </w:p>
        </w:tc>
        <w:tc>
          <w:tcPr>
            <w:tcW w:w="1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Irrelevant </w:t>
            </w: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data </w:t>
            </w:r>
          </w:p>
        </w:tc>
      </w:tr>
      <w:tr w:rsidR="006C224D" w:rsidRPr="006C224D" w:rsidTr="00EE7B7D">
        <w:trPr>
          <w:trHeight w:val="290"/>
        </w:trPr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224D" w:rsidRPr="006C224D" w:rsidTr="00EE7B7D">
        <w:trPr>
          <w:trHeight w:val="290"/>
        </w:trPr>
        <w:tc>
          <w:tcPr>
            <w:tcW w:w="6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50</w:t>
            </w:r>
          </w:p>
        </w:tc>
        <w:tc>
          <w:tcPr>
            <w:tcW w:w="23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ddis et al., 1997</w:t>
            </w:r>
          </w:p>
        </w:tc>
        <w:tc>
          <w:tcPr>
            <w:tcW w:w="5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andomised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placebo-controlled comparison of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vermectin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nd albendazole alone and in combination for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uchereria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ncrofti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icrofilaraemia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in Haitian children</w:t>
            </w:r>
          </w:p>
        </w:tc>
        <w:tc>
          <w:tcPr>
            <w:tcW w:w="31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he Lancet </w:t>
            </w:r>
          </w:p>
        </w:tc>
        <w:tc>
          <w:tcPr>
            <w:tcW w:w="1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rrelevant data </w:t>
            </w:r>
          </w:p>
        </w:tc>
      </w:tr>
      <w:tr w:rsidR="006C224D" w:rsidRPr="006C224D" w:rsidTr="00EE7B7D">
        <w:trPr>
          <w:trHeight w:val="290"/>
        </w:trPr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224D" w:rsidRPr="006C224D" w:rsidTr="00EE7B7D">
        <w:trPr>
          <w:trHeight w:val="610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rucken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 al., 2017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educed efficacy of albendazole against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scaris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umbricoides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in Rwandan school children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ternational Journal for Parasitology: Drugs and Drug Resistance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omplete data</w:t>
            </w:r>
          </w:p>
        </w:tc>
      </w:tr>
      <w:tr w:rsidR="006C224D" w:rsidRPr="006C224D" w:rsidTr="00EE7B7D">
        <w:trPr>
          <w:trHeight w:val="305"/>
        </w:trPr>
        <w:tc>
          <w:tcPr>
            <w:tcW w:w="6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uslim and Lim</w:t>
            </w:r>
          </w:p>
        </w:tc>
        <w:tc>
          <w:tcPr>
            <w:tcW w:w="5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Higher efficacy of a single dosage albendazole and different soil-transmitted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lminths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re-infection profiles amongst indigenous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egritos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from inland jungle versus those in resettlement at town peripheries</w:t>
            </w:r>
          </w:p>
        </w:tc>
        <w:tc>
          <w:tcPr>
            <w:tcW w:w="31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opical   Biomedicine</w:t>
            </w:r>
          </w:p>
        </w:tc>
        <w:tc>
          <w:tcPr>
            <w:tcW w:w="1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rrelevant data</w:t>
            </w:r>
          </w:p>
        </w:tc>
      </w:tr>
      <w:tr w:rsidR="006C224D" w:rsidRPr="006C224D" w:rsidTr="00EE7B7D">
        <w:trPr>
          <w:trHeight w:val="305"/>
        </w:trPr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5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224D" w:rsidRPr="006C224D" w:rsidTr="00EE7B7D">
        <w:trPr>
          <w:trHeight w:val="305"/>
        </w:trPr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5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224D" w:rsidRPr="006C224D" w:rsidTr="00EE7B7D">
        <w:trPr>
          <w:trHeight w:val="305"/>
        </w:trPr>
        <w:tc>
          <w:tcPr>
            <w:tcW w:w="6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urico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 al</w:t>
            </w:r>
          </w:p>
        </w:tc>
        <w:tc>
          <w:tcPr>
            <w:tcW w:w="5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esistance to single dose albendazole and reinfection with intestinal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lminths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mong children ages 2 to 11 years from the Peruvian Amazon region: a study protocol. </w:t>
            </w:r>
          </w:p>
        </w:tc>
        <w:tc>
          <w:tcPr>
            <w:tcW w:w="31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MC Infectious Diseases</w:t>
            </w:r>
          </w:p>
        </w:tc>
        <w:tc>
          <w:tcPr>
            <w:tcW w:w="1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omplete data</w:t>
            </w:r>
          </w:p>
        </w:tc>
      </w:tr>
      <w:tr w:rsidR="006C224D" w:rsidRPr="006C224D" w:rsidTr="00EE7B7D">
        <w:trPr>
          <w:trHeight w:val="305"/>
        </w:trPr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5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224D" w:rsidRPr="006C224D" w:rsidTr="00EE7B7D">
        <w:trPr>
          <w:trHeight w:val="305"/>
        </w:trPr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8</w:t>
            </w:r>
          </w:p>
        </w:tc>
        <w:tc>
          <w:tcPr>
            <w:tcW w:w="5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224D" w:rsidRPr="006C224D" w:rsidTr="00EE7B7D">
        <w:trPr>
          <w:trHeight w:val="290"/>
        </w:trPr>
        <w:tc>
          <w:tcPr>
            <w:tcW w:w="6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23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lella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 al., 2022</w:t>
            </w:r>
          </w:p>
        </w:tc>
        <w:tc>
          <w:tcPr>
            <w:tcW w:w="5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isk profiling and efficacy of albendazole against the hookworms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ecatoramericanus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cylostomaceylanicum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in Cambodia to support control programs in Southeast Asia and the Western Pacific,</w:t>
            </w:r>
          </w:p>
        </w:tc>
        <w:tc>
          <w:tcPr>
            <w:tcW w:w="31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Lancet Regional Health - Western Pacific</w:t>
            </w:r>
          </w:p>
        </w:tc>
        <w:tc>
          <w:tcPr>
            <w:tcW w:w="1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omplete data</w:t>
            </w:r>
          </w:p>
        </w:tc>
      </w:tr>
      <w:tr w:rsidR="006C224D" w:rsidRPr="006C224D" w:rsidTr="00EE7B7D">
        <w:trPr>
          <w:trHeight w:val="290"/>
        </w:trPr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224D" w:rsidRPr="006C224D" w:rsidTr="00EE7B7D">
        <w:trPr>
          <w:trHeight w:val="610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cherrer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 al., 2009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equential analysis of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lminth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gg output in human stool samples following albendazole and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aziquantel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dministration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taTropica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omplete data</w:t>
            </w:r>
          </w:p>
        </w:tc>
      </w:tr>
      <w:tr w:rsidR="006C224D" w:rsidRPr="006C224D" w:rsidTr="00EE7B7D">
        <w:trPr>
          <w:trHeight w:val="305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leary et al., 2007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ingle low-dose mebendazole administered quarterly for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scaris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reatment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American Journal of the Medical Sciences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omplete data</w:t>
            </w:r>
          </w:p>
        </w:tc>
      </w:tr>
      <w:tr w:rsidR="006C224D" w:rsidRPr="006C224D" w:rsidTr="00EE7B7D">
        <w:trPr>
          <w:trHeight w:val="305"/>
        </w:trPr>
        <w:tc>
          <w:tcPr>
            <w:tcW w:w="6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nisa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 al., </w:t>
            </w:r>
          </w:p>
        </w:tc>
        <w:tc>
          <w:tcPr>
            <w:tcW w:w="5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he Effect of Single-Dose Albendazole on the Prevalence of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ilTransmitted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lminth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Infections and Nutritional Status of Children in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rokonda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Village, Southwest Sumba</w:t>
            </w:r>
          </w:p>
        </w:tc>
        <w:tc>
          <w:tcPr>
            <w:tcW w:w="31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JournalKedokteran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Indonesia</w:t>
            </w:r>
          </w:p>
        </w:tc>
        <w:tc>
          <w:tcPr>
            <w:tcW w:w="1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omplete data</w:t>
            </w:r>
          </w:p>
        </w:tc>
      </w:tr>
      <w:tr w:rsidR="006C224D" w:rsidRPr="006C224D" w:rsidTr="00EE7B7D">
        <w:trPr>
          <w:trHeight w:val="305"/>
        </w:trPr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5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224D" w:rsidRPr="006C224D" w:rsidTr="00EE7B7D">
        <w:trPr>
          <w:trHeight w:val="305"/>
        </w:trPr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7</w:t>
            </w:r>
          </w:p>
        </w:tc>
        <w:tc>
          <w:tcPr>
            <w:tcW w:w="5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224D" w:rsidRPr="006C224D" w:rsidTr="00EE7B7D">
        <w:trPr>
          <w:trHeight w:val="91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tel et al ., 2021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fficacy and Safety of Albendazole in Hookworm-infected Preschool-aged Children, School-aged Children, and Adults in Côte d'Ivoire: A Phase 2 Randomized, Controlled Dose-finding Trial. 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linical Infectious Diseases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omplete data</w:t>
            </w:r>
          </w:p>
        </w:tc>
      </w:tr>
      <w:tr w:rsidR="006C224D" w:rsidRPr="006C224D" w:rsidTr="00EE7B7D">
        <w:trPr>
          <w:trHeight w:val="290"/>
        </w:trPr>
        <w:tc>
          <w:tcPr>
            <w:tcW w:w="6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23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ipanich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 al., </w:t>
            </w: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997</w:t>
            </w:r>
          </w:p>
        </w:tc>
        <w:tc>
          <w:tcPr>
            <w:tcW w:w="5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Effect of Albendazole and Mebendazole on soil </w:t>
            </w: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transmitted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lmenth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ggs</w:t>
            </w:r>
          </w:p>
        </w:tc>
        <w:tc>
          <w:tcPr>
            <w:tcW w:w="31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Southeast Asian Journal of  </w:t>
            </w: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Tropical Medicine and Public Health</w:t>
            </w:r>
          </w:p>
        </w:tc>
        <w:tc>
          <w:tcPr>
            <w:tcW w:w="1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Incomplete </w:t>
            </w: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data</w:t>
            </w:r>
          </w:p>
        </w:tc>
      </w:tr>
      <w:tr w:rsidR="006C224D" w:rsidRPr="006C224D" w:rsidTr="00EE7B7D">
        <w:trPr>
          <w:trHeight w:val="290"/>
        </w:trPr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224D" w:rsidRPr="006C224D" w:rsidTr="00EE7B7D">
        <w:trPr>
          <w:trHeight w:val="610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60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ee et al., 2022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fficacy of triple dose albendazole treatment for soil-transmitted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lminth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infections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LOS ONE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omplete data</w:t>
            </w:r>
          </w:p>
        </w:tc>
      </w:tr>
      <w:tr w:rsidR="006C224D" w:rsidRPr="006C224D" w:rsidTr="00EE7B7D">
        <w:trPr>
          <w:trHeight w:val="1219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urlimann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 al., 2022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fficacy and safety of co-administered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vermectin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nd albendazole in school-aged children and adults infected with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ichuristrichiura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in Côte d'Ivoire, Laos, and Pemba Island, Tanzania: a double-blind, parallel-group, phase 3,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andomised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controlled trial,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ncet Infectious Diseases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omplete data</w:t>
            </w:r>
          </w:p>
        </w:tc>
      </w:tr>
      <w:tr w:rsidR="006C224D" w:rsidRPr="006C224D" w:rsidTr="00EE7B7D">
        <w:trPr>
          <w:trHeight w:val="290"/>
        </w:trPr>
        <w:tc>
          <w:tcPr>
            <w:tcW w:w="6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23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hyperlink r:id="rId7" w:history="1">
              <w:proofErr w:type="spellStart"/>
              <w:r w:rsidRPr="006C224D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u w:val="single"/>
                </w:rPr>
                <w:t>Albonico</w:t>
              </w:r>
              <w:proofErr w:type="spellEnd"/>
              <w:r w:rsidRPr="006C224D">
                <w:rPr>
                  <w:rFonts w:ascii="Times New Roman" w:eastAsia="Times New Roman" w:hAnsi="Times New Roman" w:cs="Times New Roman"/>
                  <w:color w:val="000000" w:themeColor="text1"/>
                  <w:sz w:val="24"/>
                  <w:szCs w:val="24"/>
                  <w:u w:val="single"/>
                </w:rPr>
                <w:t>  et al. 1994</w:t>
              </w:r>
            </w:hyperlink>
          </w:p>
        </w:tc>
        <w:tc>
          <w:tcPr>
            <w:tcW w:w="5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fficacy of a single dose of mebendazole on prevalence and intensity of soil-transmitted nematodes in Zanzibar</w:t>
            </w:r>
          </w:p>
        </w:tc>
        <w:tc>
          <w:tcPr>
            <w:tcW w:w="31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rop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eogr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Med</w:t>
            </w:r>
          </w:p>
        </w:tc>
        <w:tc>
          <w:tcPr>
            <w:tcW w:w="1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omplete data</w:t>
            </w:r>
          </w:p>
        </w:tc>
      </w:tr>
      <w:tr w:rsidR="006C224D" w:rsidRPr="006C224D" w:rsidTr="00EE7B7D">
        <w:trPr>
          <w:trHeight w:val="290"/>
        </w:trPr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</w:p>
        </w:tc>
        <w:tc>
          <w:tcPr>
            <w:tcW w:w="5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224D" w:rsidRPr="006C224D" w:rsidTr="00EE7B7D">
        <w:trPr>
          <w:trHeight w:val="290"/>
        </w:trPr>
        <w:tc>
          <w:tcPr>
            <w:tcW w:w="6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23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heild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 al., 1984</w:t>
            </w:r>
          </w:p>
        </w:tc>
        <w:tc>
          <w:tcPr>
            <w:tcW w:w="5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einfection with intestinal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lminths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fter treatment with mebendazole and fluctuations in individual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scarislumbricoides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infections with time</w:t>
            </w:r>
          </w:p>
        </w:tc>
        <w:tc>
          <w:tcPr>
            <w:tcW w:w="31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pua and New Guinea Medical Journal</w:t>
            </w:r>
          </w:p>
        </w:tc>
        <w:tc>
          <w:tcPr>
            <w:tcW w:w="1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omplete data</w:t>
            </w:r>
          </w:p>
        </w:tc>
      </w:tr>
      <w:tr w:rsidR="006C224D" w:rsidRPr="006C224D" w:rsidTr="00EE7B7D">
        <w:trPr>
          <w:trHeight w:val="290"/>
        </w:trPr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224D" w:rsidRPr="006C224D" w:rsidTr="00EE7B7D">
        <w:trPr>
          <w:trHeight w:val="290"/>
        </w:trPr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224D" w:rsidRPr="006C224D" w:rsidTr="00EE7B7D">
        <w:trPr>
          <w:trHeight w:val="290"/>
        </w:trPr>
        <w:tc>
          <w:tcPr>
            <w:tcW w:w="6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23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gesse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 al., 2002</w:t>
            </w:r>
          </w:p>
        </w:tc>
        <w:tc>
          <w:tcPr>
            <w:tcW w:w="5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fficacy of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ebendazole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nd mebendazole in the treatment of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scaris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ichuris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infections.</w:t>
            </w:r>
          </w:p>
        </w:tc>
        <w:tc>
          <w:tcPr>
            <w:tcW w:w="31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thiopian Medical Journal</w:t>
            </w:r>
          </w:p>
        </w:tc>
        <w:tc>
          <w:tcPr>
            <w:tcW w:w="1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omplete data</w:t>
            </w:r>
          </w:p>
        </w:tc>
      </w:tr>
      <w:tr w:rsidR="006C224D" w:rsidRPr="006C224D" w:rsidTr="00EE7B7D">
        <w:trPr>
          <w:trHeight w:val="290"/>
        </w:trPr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224D" w:rsidRPr="006C224D" w:rsidTr="00EE7B7D">
        <w:trPr>
          <w:trHeight w:val="290"/>
        </w:trPr>
        <w:tc>
          <w:tcPr>
            <w:tcW w:w="6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23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smail, 1999</w:t>
            </w:r>
          </w:p>
        </w:tc>
        <w:tc>
          <w:tcPr>
            <w:tcW w:w="5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omparative efficacy of single dose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thelmintics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in relation to intensity of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eohelminth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infections.</w:t>
            </w:r>
          </w:p>
        </w:tc>
        <w:tc>
          <w:tcPr>
            <w:tcW w:w="31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Ceylon Medical Journal</w:t>
            </w:r>
          </w:p>
        </w:tc>
        <w:tc>
          <w:tcPr>
            <w:tcW w:w="1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omplete data</w:t>
            </w:r>
          </w:p>
        </w:tc>
      </w:tr>
      <w:tr w:rsidR="006C224D" w:rsidRPr="006C224D" w:rsidTr="00EE7B7D">
        <w:trPr>
          <w:trHeight w:val="290"/>
        </w:trPr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224D" w:rsidRPr="006C224D" w:rsidTr="00EE7B7D">
        <w:trPr>
          <w:trHeight w:val="610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dmas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 al., 2004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fficacy of albendazole against the whipworm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ichuris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ichiura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— a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andomised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controlled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ia</w:t>
            </w:r>
            <w:proofErr w:type="spellEnd"/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uth African medical journal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omplete data</w:t>
            </w:r>
          </w:p>
        </w:tc>
      </w:tr>
      <w:tr w:rsidR="006C224D" w:rsidRPr="006C224D" w:rsidTr="00EE7B7D">
        <w:trPr>
          <w:trHeight w:val="91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einmann et al ., 2011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fficacy of Single-Dose and Triple-Dose Albendazole and Mebendazole against Soil-Transmitted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lminths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nd 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24"/>
                <w:szCs w:val="24"/>
              </w:rPr>
              <w:t>Taenia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spp.: A Randomized Controlled Trial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LoS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ne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omplete data</w:t>
            </w:r>
          </w:p>
        </w:tc>
      </w:tr>
      <w:tr w:rsidR="006C224D" w:rsidRPr="006C224D" w:rsidTr="00EE7B7D">
        <w:trPr>
          <w:trHeight w:val="290"/>
        </w:trPr>
        <w:tc>
          <w:tcPr>
            <w:tcW w:w="6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23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mbe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 al., 1989</w:t>
            </w:r>
          </w:p>
        </w:tc>
        <w:tc>
          <w:tcPr>
            <w:tcW w:w="5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 study of the efficacy and safety of albendazole (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Zentel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) in the treatment of intestinal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lmenthiasis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in Kenyan children less than 2 years of age.</w:t>
            </w:r>
          </w:p>
        </w:tc>
        <w:tc>
          <w:tcPr>
            <w:tcW w:w="31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ast African Medical Journal</w:t>
            </w:r>
          </w:p>
        </w:tc>
        <w:tc>
          <w:tcPr>
            <w:tcW w:w="1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omplete data</w:t>
            </w:r>
          </w:p>
        </w:tc>
      </w:tr>
      <w:tr w:rsidR="006C224D" w:rsidRPr="006C224D" w:rsidTr="00EE7B7D">
        <w:trPr>
          <w:trHeight w:val="290"/>
        </w:trPr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224D" w:rsidRPr="006C224D" w:rsidTr="00EE7B7D">
        <w:trPr>
          <w:trHeight w:val="290"/>
        </w:trPr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C224D" w:rsidRPr="006C224D" w:rsidTr="00EE7B7D">
        <w:trPr>
          <w:trHeight w:val="91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elew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 al., 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ssessment of Efficacy and Quality of Two Albendazole Brands Commonly Used against Soil-Transmitted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lminth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Infections in School Children in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imma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own, Ethiopia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leshi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LOS Neglected Tropical Diseases</w:t>
            </w:r>
            <w:bookmarkStart w:id="0" w:name="_GoBack"/>
            <w:bookmarkEnd w:id="0"/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rrelevant data</w:t>
            </w:r>
          </w:p>
        </w:tc>
      </w:tr>
      <w:tr w:rsidR="006C224D" w:rsidRPr="006C224D" w:rsidTr="00EE7B7D">
        <w:trPr>
          <w:trHeight w:val="610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70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delduok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 al., 2013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fficacy of a single dose albendazole chemotherapy on human intestinal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lminthiasis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mong school children in selected rural tropical communities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nals of Tropical Medicine and Public Health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omplete data</w:t>
            </w:r>
          </w:p>
        </w:tc>
      </w:tr>
      <w:tr w:rsidR="006C224D" w:rsidRPr="006C224D" w:rsidTr="00EE7B7D">
        <w:trPr>
          <w:trHeight w:val="914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1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ijaya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 al., 2020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he  Effect  of  Albendazole  Administration  and  Iron-Folic  Acid Supplementation on Hemoglobin Level in Primary Schoolchildren with Soil-transmitted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lminth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Infections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ournal of Medical Sciences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omplete data</w:t>
            </w:r>
          </w:p>
        </w:tc>
      </w:tr>
      <w:tr w:rsidR="006C224D" w:rsidRPr="006C224D" w:rsidTr="00EE7B7D">
        <w:trPr>
          <w:trHeight w:val="610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lsen et al., 2009</w:t>
            </w:r>
          </w:p>
        </w:tc>
        <w:tc>
          <w:tcPr>
            <w:tcW w:w="5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lbendazole and mebendazole have low efficacy against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ichuris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ichiura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in school-age children in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abale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District, Uganda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ansactions of the Royal Society of Tropical Medicine and Hygiene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omplete data</w:t>
            </w:r>
          </w:p>
        </w:tc>
      </w:tr>
      <w:tr w:rsidR="006C224D" w:rsidRPr="006C224D" w:rsidTr="00EE7B7D">
        <w:trPr>
          <w:trHeight w:val="290"/>
        </w:trPr>
        <w:tc>
          <w:tcPr>
            <w:tcW w:w="6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23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armah,1988</w:t>
            </w:r>
          </w:p>
        </w:tc>
        <w:tc>
          <w:tcPr>
            <w:tcW w:w="5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 randomized controlled trial of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yrantel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nd mebendazole in children with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terobiasis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nd concomitant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scariasis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31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dian Pediatrics Journal</w:t>
            </w:r>
          </w:p>
        </w:tc>
        <w:tc>
          <w:tcPr>
            <w:tcW w:w="1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accessible full text</w:t>
            </w:r>
          </w:p>
        </w:tc>
      </w:tr>
      <w:tr w:rsidR="006C224D" w:rsidRPr="006C224D" w:rsidTr="00EE7B7D">
        <w:trPr>
          <w:trHeight w:val="290"/>
        </w:trPr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224D" w:rsidRPr="006C224D" w:rsidRDefault="006C224D" w:rsidP="008C47EE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E7B7D" w:rsidRPr="006C224D" w:rsidTr="00EE7B7D">
        <w:trPr>
          <w:trHeight w:val="290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B7D" w:rsidRPr="006C224D" w:rsidRDefault="00EE7B7D" w:rsidP="00EE7B7D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4</w:t>
            </w:r>
          </w:p>
        </w:tc>
        <w:tc>
          <w:tcPr>
            <w:tcW w:w="2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B7D" w:rsidRPr="006C224D" w:rsidRDefault="00EE7B7D" w:rsidP="00EE7B7D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mbe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 al., 1989</w:t>
            </w:r>
          </w:p>
        </w:tc>
        <w:tc>
          <w:tcPr>
            <w:tcW w:w="5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B7D" w:rsidRPr="006C224D" w:rsidRDefault="00EE7B7D" w:rsidP="00EE7B7D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 study of the efficacy and safety of albendazole (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Zentel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) in the treatment of intestinal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lmenthiasis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in Kenyan children less than 2 years of age.</w:t>
            </w:r>
          </w:p>
        </w:tc>
        <w:tc>
          <w:tcPr>
            <w:tcW w:w="3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B7D" w:rsidRPr="006C224D" w:rsidRDefault="00EE7B7D" w:rsidP="00EE7B7D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ast African Medical Journal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B7D" w:rsidRPr="006C224D" w:rsidRDefault="00EE7B7D" w:rsidP="00EE7B7D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accessible full text</w:t>
            </w:r>
          </w:p>
        </w:tc>
      </w:tr>
      <w:tr w:rsidR="00EE7B7D" w:rsidRPr="006C224D" w:rsidTr="00EE7B7D">
        <w:trPr>
          <w:trHeight w:val="290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B7D" w:rsidRPr="006C224D" w:rsidRDefault="00EE7B7D" w:rsidP="00EE7B7D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2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B7D" w:rsidRPr="006C224D" w:rsidRDefault="00EE7B7D" w:rsidP="00EE7B7D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E7B7D">
              <w:t>Legesse</w:t>
            </w:r>
            <w:proofErr w:type="spellEnd"/>
            <w:r w:rsidRPr="00EE7B7D">
              <w:t xml:space="preserve"> et al., 2002</w:t>
            </w:r>
          </w:p>
        </w:tc>
        <w:tc>
          <w:tcPr>
            <w:tcW w:w="5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B7D" w:rsidRPr="006C224D" w:rsidRDefault="00EE7B7D" w:rsidP="00EE7B7D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7B7D">
              <w:t xml:space="preserve">Efficacy of </w:t>
            </w:r>
            <w:proofErr w:type="spellStart"/>
            <w:r w:rsidRPr="00EE7B7D">
              <w:t>alebendazole</w:t>
            </w:r>
            <w:proofErr w:type="spellEnd"/>
            <w:r w:rsidRPr="00EE7B7D">
              <w:t xml:space="preserve"> and mebendazole in the treatment of </w:t>
            </w:r>
            <w:proofErr w:type="spellStart"/>
            <w:r w:rsidRPr="00EE7B7D">
              <w:t>Ascaris</w:t>
            </w:r>
            <w:proofErr w:type="spellEnd"/>
            <w:r w:rsidRPr="00EE7B7D">
              <w:t xml:space="preserve"> and </w:t>
            </w:r>
            <w:proofErr w:type="spellStart"/>
            <w:r w:rsidRPr="00EE7B7D">
              <w:t>Trichuris</w:t>
            </w:r>
            <w:proofErr w:type="spellEnd"/>
            <w:r w:rsidRPr="00EE7B7D">
              <w:t xml:space="preserve"> infections.</w:t>
            </w:r>
          </w:p>
        </w:tc>
        <w:tc>
          <w:tcPr>
            <w:tcW w:w="3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B7D" w:rsidRPr="006C224D" w:rsidRDefault="00EE7B7D" w:rsidP="00EE7B7D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7B7D">
              <w:t>Ethiopian Medical Journal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B7D" w:rsidRPr="006C224D" w:rsidRDefault="00EE7B7D" w:rsidP="00EE7B7D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7B7D">
              <w:t>Inaccessible full text</w:t>
            </w:r>
          </w:p>
        </w:tc>
      </w:tr>
      <w:tr w:rsidR="00EE7B7D" w:rsidRPr="006C224D" w:rsidTr="00EE7B7D">
        <w:trPr>
          <w:trHeight w:val="290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B7D" w:rsidRDefault="00EE7B7D" w:rsidP="00EE7B7D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2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B7D" w:rsidRPr="00EE7B7D" w:rsidRDefault="00EE7B7D" w:rsidP="00EE7B7D">
            <w:pPr>
              <w:pStyle w:val="NoSpacing"/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usgrave et al., 1979</w:t>
            </w:r>
          </w:p>
        </w:tc>
        <w:tc>
          <w:tcPr>
            <w:tcW w:w="5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B7D" w:rsidRPr="00EE7B7D" w:rsidRDefault="00EE7B7D" w:rsidP="00EE7B7D">
            <w:pPr>
              <w:pStyle w:val="NoSpacing"/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valuation of a new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tihelminthic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for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ichuriasis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hookworm, and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ronglyloidiasis</w:t>
            </w:r>
            <w:proofErr w:type="spellEnd"/>
          </w:p>
        </w:tc>
        <w:tc>
          <w:tcPr>
            <w:tcW w:w="3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B7D" w:rsidRPr="00EE7B7D" w:rsidRDefault="00EE7B7D" w:rsidP="00EE7B7D">
            <w:pPr>
              <w:pStyle w:val="NoSpacing"/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he Medical  Journal of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ustrilia</w:t>
            </w:r>
            <w:proofErr w:type="spellEnd"/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B7D" w:rsidRPr="00EE7B7D" w:rsidRDefault="00EE7B7D" w:rsidP="00EE7B7D">
            <w:pPr>
              <w:pStyle w:val="NoSpacing"/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accessible full text</w:t>
            </w:r>
          </w:p>
        </w:tc>
      </w:tr>
      <w:tr w:rsidR="00EE7B7D" w:rsidRPr="006C224D" w:rsidTr="00EE7B7D">
        <w:trPr>
          <w:trHeight w:val="290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B7D" w:rsidRDefault="00EE7B7D" w:rsidP="00EE7B7D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2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B7D" w:rsidRPr="006C224D" w:rsidRDefault="00EE7B7D" w:rsidP="00EE7B7D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dugna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 al.,2007</w:t>
            </w:r>
          </w:p>
        </w:tc>
        <w:tc>
          <w:tcPr>
            <w:tcW w:w="5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B7D" w:rsidRPr="006C224D" w:rsidRDefault="00EE7B7D" w:rsidP="00EE7B7D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fficacy of mebendazole and albendazole for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scarislumbricoides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nd hookworm infections in an area with long time exposure for anti-helminthes, Northwest Ethiopia. Ethiopia</w:t>
            </w:r>
          </w:p>
        </w:tc>
        <w:tc>
          <w:tcPr>
            <w:tcW w:w="3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B7D" w:rsidRPr="006C224D" w:rsidRDefault="00EE7B7D" w:rsidP="00EE7B7D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thiopian Medical Journal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B7D" w:rsidRPr="006C224D" w:rsidRDefault="00EE7B7D" w:rsidP="00EE7B7D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accessible full text</w:t>
            </w:r>
          </w:p>
        </w:tc>
      </w:tr>
      <w:tr w:rsidR="00EE7B7D" w:rsidRPr="006C224D" w:rsidTr="00EE7B7D">
        <w:trPr>
          <w:trHeight w:val="290"/>
        </w:trPr>
        <w:tc>
          <w:tcPr>
            <w:tcW w:w="6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7B7D" w:rsidRPr="006C224D" w:rsidRDefault="00EE7B7D" w:rsidP="00EE7B7D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8</w:t>
            </w:r>
          </w:p>
        </w:tc>
        <w:tc>
          <w:tcPr>
            <w:tcW w:w="23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7B7D" w:rsidRPr="006C224D" w:rsidRDefault="00EE7B7D" w:rsidP="00EE7B7D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Zhang et al.,1998</w:t>
            </w:r>
          </w:p>
        </w:tc>
        <w:tc>
          <w:tcPr>
            <w:tcW w:w="5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7B7D" w:rsidRPr="006C224D" w:rsidRDefault="00EE7B7D" w:rsidP="00EE7B7D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Field trials on the efficacy of albendazole composite against intestinal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ematodiasis</w:t>
            </w:r>
            <w:proofErr w:type="spellEnd"/>
          </w:p>
        </w:tc>
        <w:tc>
          <w:tcPr>
            <w:tcW w:w="31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7B7D" w:rsidRPr="006C224D" w:rsidRDefault="00EE7B7D" w:rsidP="00EE7B7D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inese Journal of Parasitology &amp; Parasitic Diseases</w:t>
            </w:r>
          </w:p>
        </w:tc>
        <w:tc>
          <w:tcPr>
            <w:tcW w:w="1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7B7D" w:rsidRPr="006C224D" w:rsidRDefault="00EE7B7D" w:rsidP="00EE7B7D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accessible full text</w:t>
            </w:r>
          </w:p>
        </w:tc>
      </w:tr>
      <w:tr w:rsidR="00EE7B7D" w:rsidRPr="006C224D" w:rsidTr="00EE7B7D">
        <w:trPr>
          <w:trHeight w:val="290"/>
        </w:trPr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7D" w:rsidRPr="006C224D" w:rsidRDefault="00EE7B7D" w:rsidP="00EE7B7D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7D" w:rsidRPr="006C224D" w:rsidRDefault="00EE7B7D" w:rsidP="00EE7B7D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7D" w:rsidRPr="006C224D" w:rsidRDefault="00EE7B7D" w:rsidP="00EE7B7D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7D" w:rsidRPr="006C224D" w:rsidRDefault="00EE7B7D" w:rsidP="00EE7B7D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7D" w:rsidRPr="006C224D" w:rsidRDefault="00EE7B7D" w:rsidP="00EE7B7D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E7B7D" w:rsidRPr="006C224D" w:rsidTr="00EE7B7D">
        <w:trPr>
          <w:trHeight w:val="290"/>
        </w:trPr>
        <w:tc>
          <w:tcPr>
            <w:tcW w:w="6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7B7D" w:rsidRPr="006C224D" w:rsidRDefault="00EE7B7D" w:rsidP="00EE7B7D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9</w:t>
            </w:r>
          </w:p>
        </w:tc>
        <w:tc>
          <w:tcPr>
            <w:tcW w:w="23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7B7D" w:rsidRPr="006C224D" w:rsidRDefault="00EE7B7D" w:rsidP="00EE7B7D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ei et al.,1982</w:t>
            </w:r>
          </w:p>
        </w:tc>
        <w:tc>
          <w:tcPr>
            <w:tcW w:w="59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7B7D" w:rsidRPr="006C224D" w:rsidRDefault="00EE7B7D" w:rsidP="00EE7B7D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lminth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nd pinworm control for primary school and kindergarten children by periodical mass-examination and treatment in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an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Yuan District, Taipei (author's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ansl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7B7D" w:rsidRPr="006C224D" w:rsidRDefault="00EE7B7D" w:rsidP="00EE7B7D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inese Journal of Microbiology and Immunology</w:t>
            </w:r>
          </w:p>
        </w:tc>
        <w:tc>
          <w:tcPr>
            <w:tcW w:w="14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7B7D" w:rsidRPr="006C224D" w:rsidRDefault="00EE7B7D" w:rsidP="00EE7B7D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accessible full text</w:t>
            </w:r>
          </w:p>
        </w:tc>
      </w:tr>
      <w:tr w:rsidR="00EE7B7D" w:rsidRPr="006C224D" w:rsidTr="00EE7B7D">
        <w:trPr>
          <w:trHeight w:val="290"/>
        </w:trPr>
        <w:tc>
          <w:tcPr>
            <w:tcW w:w="6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7D" w:rsidRPr="006C224D" w:rsidRDefault="00EE7B7D" w:rsidP="00EE7B7D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7D" w:rsidRPr="006C224D" w:rsidRDefault="00EE7B7D" w:rsidP="00EE7B7D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7D" w:rsidRPr="006C224D" w:rsidRDefault="00EE7B7D" w:rsidP="00EE7B7D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7D" w:rsidRPr="006C224D" w:rsidRDefault="00EE7B7D" w:rsidP="00EE7B7D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7D" w:rsidRPr="006C224D" w:rsidRDefault="00EE7B7D" w:rsidP="00EE7B7D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E7B7D" w:rsidRPr="006C224D" w:rsidTr="00EE7B7D">
        <w:trPr>
          <w:trHeight w:val="290"/>
        </w:trPr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B7D" w:rsidRPr="006C224D" w:rsidRDefault="00EE7B7D" w:rsidP="00EE7B7D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2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B7D" w:rsidRPr="006C224D" w:rsidRDefault="00EE7B7D" w:rsidP="00EE7B7D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ierlafijn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anparijs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1973</w:t>
            </w:r>
          </w:p>
        </w:tc>
        <w:tc>
          <w:tcPr>
            <w:tcW w:w="5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B7D" w:rsidRPr="006C224D" w:rsidRDefault="00EE7B7D" w:rsidP="00EE7B7D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ebendazole in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terobiasis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: a placebo-- controlled trial in a </w:t>
            </w:r>
            <w:proofErr w:type="spellStart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ediatric</w:t>
            </w:r>
            <w:proofErr w:type="spellEnd"/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community</w:t>
            </w:r>
          </w:p>
        </w:tc>
        <w:tc>
          <w:tcPr>
            <w:tcW w:w="3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B7D" w:rsidRPr="006C224D" w:rsidRDefault="00EE7B7D" w:rsidP="00EE7B7D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opical and Geographical Medicine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7B7D" w:rsidRPr="006C224D" w:rsidRDefault="00EE7B7D" w:rsidP="00EE7B7D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24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accessible full text</w:t>
            </w:r>
          </w:p>
        </w:tc>
      </w:tr>
    </w:tbl>
    <w:p w:rsidR="00665E75" w:rsidRPr="006C224D" w:rsidRDefault="00665E75" w:rsidP="006C224D">
      <w:pPr>
        <w:pStyle w:val="NoSpacing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665E75" w:rsidRPr="006C224D" w:rsidSect="006C224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3E13" w:rsidRDefault="00CC3E13" w:rsidP="006C224D">
      <w:pPr>
        <w:spacing w:after="0" w:line="240" w:lineRule="auto"/>
      </w:pPr>
      <w:r>
        <w:separator/>
      </w:r>
    </w:p>
  </w:endnote>
  <w:endnote w:type="continuationSeparator" w:id="0">
    <w:p w:rsidR="00CC3E13" w:rsidRDefault="00CC3E13" w:rsidP="006C22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3E13" w:rsidRDefault="00CC3E13" w:rsidP="006C224D">
      <w:pPr>
        <w:spacing w:after="0" w:line="240" w:lineRule="auto"/>
      </w:pPr>
      <w:r>
        <w:separator/>
      </w:r>
    </w:p>
  </w:footnote>
  <w:footnote w:type="continuationSeparator" w:id="0">
    <w:p w:rsidR="00CC3E13" w:rsidRDefault="00CC3E13" w:rsidP="006C22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7AF5"/>
    <w:rsid w:val="002A1022"/>
    <w:rsid w:val="002D1E9A"/>
    <w:rsid w:val="00396DB5"/>
    <w:rsid w:val="005B7AF5"/>
    <w:rsid w:val="00665E75"/>
    <w:rsid w:val="006C224D"/>
    <w:rsid w:val="00954E1E"/>
    <w:rsid w:val="00CC3E13"/>
    <w:rsid w:val="00EE7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2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1">
    <w:name w:val="A1"/>
    <w:uiPriority w:val="99"/>
    <w:rsid w:val="005B7AF5"/>
    <w:rPr>
      <w:b/>
      <w:bCs/>
      <w:color w:val="000000"/>
      <w:sz w:val="16"/>
      <w:szCs w:val="16"/>
    </w:rPr>
  </w:style>
  <w:style w:type="table" w:styleId="TableGrid">
    <w:name w:val="Table Grid"/>
    <w:basedOn w:val="TableNormal"/>
    <w:uiPriority w:val="59"/>
    <w:rsid w:val="005B7A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B7AF5"/>
    <w:rPr>
      <w:color w:val="0000FF"/>
      <w:u w:val="single"/>
    </w:rPr>
  </w:style>
  <w:style w:type="character" w:customStyle="1" w:styleId="author-sup-separator">
    <w:name w:val="author-sup-separator"/>
    <w:basedOn w:val="DefaultParagraphFont"/>
    <w:rsid w:val="005B7AF5"/>
  </w:style>
  <w:style w:type="character" w:customStyle="1" w:styleId="comma">
    <w:name w:val="comma"/>
    <w:basedOn w:val="DefaultParagraphFont"/>
    <w:rsid w:val="005B7AF5"/>
  </w:style>
  <w:style w:type="character" w:styleId="Emphasis">
    <w:name w:val="Emphasis"/>
    <w:basedOn w:val="DefaultParagraphFont"/>
    <w:uiPriority w:val="20"/>
    <w:qFormat/>
    <w:rsid w:val="005B7AF5"/>
    <w:rPr>
      <w:i/>
      <w:iCs/>
    </w:rPr>
  </w:style>
  <w:style w:type="paragraph" w:styleId="NoSpacing">
    <w:name w:val="No Spacing"/>
    <w:uiPriority w:val="1"/>
    <w:qFormat/>
    <w:rsid w:val="006C224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C22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224D"/>
  </w:style>
  <w:style w:type="paragraph" w:styleId="Footer">
    <w:name w:val="footer"/>
    <w:basedOn w:val="Normal"/>
    <w:link w:val="FooterChar"/>
    <w:uiPriority w:val="99"/>
    <w:unhideWhenUsed/>
    <w:rsid w:val="006C22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22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2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1">
    <w:name w:val="A1"/>
    <w:uiPriority w:val="99"/>
    <w:rsid w:val="005B7AF5"/>
    <w:rPr>
      <w:b/>
      <w:bCs/>
      <w:color w:val="000000"/>
      <w:sz w:val="16"/>
      <w:szCs w:val="16"/>
    </w:rPr>
  </w:style>
  <w:style w:type="table" w:styleId="TableGrid">
    <w:name w:val="Table Grid"/>
    <w:basedOn w:val="TableNormal"/>
    <w:uiPriority w:val="59"/>
    <w:rsid w:val="005B7A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B7AF5"/>
    <w:rPr>
      <w:color w:val="0000FF"/>
      <w:u w:val="single"/>
    </w:rPr>
  </w:style>
  <w:style w:type="character" w:customStyle="1" w:styleId="author-sup-separator">
    <w:name w:val="author-sup-separator"/>
    <w:basedOn w:val="DefaultParagraphFont"/>
    <w:rsid w:val="005B7AF5"/>
  </w:style>
  <w:style w:type="character" w:customStyle="1" w:styleId="comma">
    <w:name w:val="comma"/>
    <w:basedOn w:val="DefaultParagraphFont"/>
    <w:rsid w:val="005B7AF5"/>
  </w:style>
  <w:style w:type="character" w:styleId="Emphasis">
    <w:name w:val="Emphasis"/>
    <w:basedOn w:val="DefaultParagraphFont"/>
    <w:uiPriority w:val="20"/>
    <w:qFormat/>
    <w:rsid w:val="005B7AF5"/>
    <w:rPr>
      <w:i/>
      <w:iCs/>
    </w:rPr>
  </w:style>
  <w:style w:type="paragraph" w:styleId="NoSpacing">
    <w:name w:val="No Spacing"/>
    <w:uiPriority w:val="1"/>
    <w:qFormat/>
    <w:rsid w:val="006C224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C22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224D"/>
  </w:style>
  <w:style w:type="paragraph" w:styleId="Footer">
    <w:name w:val="footer"/>
    <w:basedOn w:val="Normal"/>
    <w:link w:val="FooterChar"/>
    <w:uiPriority w:val="99"/>
    <w:unhideWhenUsed/>
    <w:rsid w:val="006C22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22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921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pubmed.ncbi.nlm.nih.gov/?size=200&amp;term=Albonico+M&amp;cauthor_id=7941002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8</Pages>
  <Words>2753</Words>
  <Characters>15693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7</cp:revision>
  <dcterms:created xsi:type="dcterms:W3CDTF">2024-03-06T14:22:00Z</dcterms:created>
  <dcterms:modified xsi:type="dcterms:W3CDTF">2024-03-29T12:53:00Z</dcterms:modified>
</cp:coreProperties>
</file>